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33" w:rsidRPr="009F6643" w:rsidRDefault="00466EB4" w:rsidP="00A10A33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3B0CC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6538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0D7FA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BD651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  <w:r w:rsidR="00A10A33" w:rsidRPr="004460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10A33" w:rsidRPr="009F6643">
        <w:rPr>
          <w:rFonts w:ascii="Times New Roman" w:eastAsia="宋体" w:hAnsi="Times New Roman" w:cs="Times New Roman"/>
          <w:b/>
          <w:bCs/>
          <w:sz w:val="24"/>
          <w:szCs w:val="24"/>
        </w:rPr>
        <w:t>Primers sequences for</w:t>
      </w:r>
      <w:r w:rsidR="00AB0FB5" w:rsidRPr="009F664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AB0FB5" w:rsidRPr="009F664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qPCR</w:t>
      </w:r>
      <w:proofErr w:type="spellEnd"/>
      <w:r w:rsidR="00AB0FB5" w:rsidRPr="009F664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measurement </w:t>
      </w:r>
      <w:r w:rsidR="00AB0FB5" w:rsidRPr="00DD330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f </w:t>
      </w:r>
      <w:r w:rsidR="00DD3308" w:rsidRPr="00DD3308">
        <w:rPr>
          <w:rFonts w:ascii="Times New Roman" w:eastAsia="宋体" w:hAnsi="Times New Roman" w:cs="Times New Roman"/>
          <w:i/>
          <w:sz w:val="24"/>
          <w:szCs w:val="24"/>
        </w:rPr>
        <w:t xml:space="preserve">F. </w:t>
      </w:r>
      <w:proofErr w:type="spellStart"/>
      <w:r w:rsidR="00DD3308" w:rsidRPr="00DD3308">
        <w:rPr>
          <w:rFonts w:ascii="Times New Roman" w:eastAsia="宋体" w:hAnsi="Times New Roman" w:cs="Times New Roman"/>
          <w:i/>
          <w:sz w:val="24"/>
          <w:szCs w:val="24"/>
        </w:rPr>
        <w:t>nucleatum</w:t>
      </w:r>
      <w:proofErr w:type="spellEnd"/>
    </w:p>
    <w:tbl>
      <w:tblPr>
        <w:tblStyle w:val="11"/>
        <w:tblW w:w="9422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283"/>
        <w:gridCol w:w="4035"/>
      </w:tblGrid>
      <w:tr w:rsidR="00A10A33" w:rsidRPr="00446030" w:rsidTr="00BB2A49">
        <w:tc>
          <w:tcPr>
            <w:tcW w:w="1560" w:type="dxa"/>
            <w:tcBorders>
              <w:top w:val="single" w:sz="18" w:space="0" w:color="auto"/>
              <w:bottom w:val="nil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Gene</w:t>
            </w:r>
          </w:p>
        </w:tc>
        <w:tc>
          <w:tcPr>
            <w:tcW w:w="7862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A10A33" w:rsidRPr="00446030" w:rsidRDefault="00A10A33" w:rsidP="007201C9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Primer sequences</w:t>
            </w:r>
          </w:p>
        </w:tc>
      </w:tr>
      <w:tr w:rsidR="00A10A33" w:rsidRPr="00446030" w:rsidTr="00BB2A49">
        <w:tc>
          <w:tcPr>
            <w:tcW w:w="1560" w:type="dxa"/>
            <w:tcBorders>
              <w:bottom w:val="single" w:sz="4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5ˊ~3ˊForward</w:t>
            </w:r>
          </w:p>
        </w:tc>
        <w:tc>
          <w:tcPr>
            <w:tcW w:w="431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5ˊ~3ˊReverse</w:t>
            </w:r>
          </w:p>
        </w:tc>
      </w:tr>
      <w:tr w:rsidR="00AB0FB5" w:rsidRPr="00446030" w:rsidTr="00BB2A49"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</w:tcPr>
          <w:p w:rsidR="00AB0FB5" w:rsidRDefault="00AB0FB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16S</w:t>
            </w:r>
          </w:p>
          <w:p w:rsidR="00AB0FB5" w:rsidRPr="00BB2A49" w:rsidRDefault="00BB2A49" w:rsidP="007201C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BB2A49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BB2A49">
              <w:rPr>
                <w:i/>
                <w:iCs/>
                <w:sz w:val="24"/>
                <w:szCs w:val="24"/>
              </w:rPr>
              <w:t>nucleatum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AB0FB5" w:rsidRPr="00BB2A49" w:rsidRDefault="00AB0FB5" w:rsidP="007201C9">
            <w:pPr>
              <w:spacing w:line="360" w:lineRule="auto"/>
              <w:rPr>
                <w:iCs/>
                <w:sz w:val="22"/>
                <w:szCs w:val="24"/>
              </w:rPr>
            </w:pPr>
            <w:r w:rsidRPr="00BB2A49">
              <w:rPr>
                <w:iCs/>
                <w:sz w:val="22"/>
                <w:szCs w:val="24"/>
              </w:rPr>
              <w:t>GAGTTTGATCATGGCTCAG</w:t>
            </w:r>
          </w:p>
          <w:p w:rsidR="00AB0FB5" w:rsidRPr="00446030" w:rsidRDefault="00AB0FB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BB2A49">
              <w:rPr>
                <w:rFonts w:hint="eastAsia"/>
                <w:iCs/>
                <w:sz w:val="22"/>
                <w:szCs w:val="24"/>
              </w:rPr>
              <w:t>TTGTAAGTGCTGGTAAAGGGATTG</w:t>
            </w:r>
          </w:p>
        </w:tc>
        <w:tc>
          <w:tcPr>
            <w:tcW w:w="4035" w:type="dxa"/>
            <w:tcBorders>
              <w:top w:val="single" w:sz="8" w:space="0" w:color="auto"/>
              <w:bottom w:val="single" w:sz="18" w:space="0" w:color="auto"/>
            </w:tcBorders>
          </w:tcPr>
          <w:p w:rsidR="00AB0FB5" w:rsidRDefault="00AB0FB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BB2A49">
              <w:rPr>
                <w:iCs/>
                <w:sz w:val="22"/>
                <w:szCs w:val="24"/>
              </w:rPr>
              <w:t>AAGGAGGTGATCCAGCCGCA</w:t>
            </w:r>
            <w:r w:rsidRPr="00AB0FB5">
              <w:rPr>
                <w:iCs/>
                <w:sz w:val="24"/>
                <w:szCs w:val="24"/>
              </w:rPr>
              <w:t xml:space="preserve">  </w:t>
            </w:r>
          </w:p>
          <w:p w:rsidR="00AB0FB5" w:rsidRPr="00446030" w:rsidRDefault="00AB0FB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BB2A49">
              <w:rPr>
                <w:rFonts w:hint="eastAsia"/>
                <w:iCs/>
                <w:sz w:val="22"/>
                <w:szCs w:val="24"/>
              </w:rPr>
              <w:t>CATTCCTACATAACGTCAAGAGGTA</w:t>
            </w:r>
          </w:p>
        </w:tc>
      </w:tr>
    </w:tbl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0" w:name="_Hlk509035151"/>
      <w:bookmarkEnd w:id="0"/>
    </w:p>
    <w:p w:rsidR="001E58F1" w:rsidRPr="00A10A33" w:rsidRDefault="001E58F1">
      <w:bookmarkStart w:id="1" w:name="_GoBack"/>
      <w:bookmarkEnd w:id="1"/>
    </w:p>
    <w:sectPr w:rsidR="001E58F1" w:rsidRPr="00A10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A3A" w:rsidRDefault="00E26A3A" w:rsidP="00A10A33">
      <w:r>
        <w:separator/>
      </w:r>
    </w:p>
  </w:endnote>
  <w:endnote w:type="continuationSeparator" w:id="0">
    <w:p w:rsidR="00E26A3A" w:rsidRDefault="00E26A3A" w:rsidP="00A1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A3A" w:rsidRDefault="00E26A3A" w:rsidP="00A10A33">
      <w:r>
        <w:separator/>
      </w:r>
    </w:p>
  </w:footnote>
  <w:footnote w:type="continuationSeparator" w:id="0">
    <w:p w:rsidR="00E26A3A" w:rsidRDefault="00E26A3A" w:rsidP="00A1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E8"/>
    <w:rsid w:val="000D7FAA"/>
    <w:rsid w:val="001E58F1"/>
    <w:rsid w:val="002D4179"/>
    <w:rsid w:val="0039792D"/>
    <w:rsid w:val="003B0CC8"/>
    <w:rsid w:val="003E0B7F"/>
    <w:rsid w:val="004405BC"/>
    <w:rsid w:val="00466EB4"/>
    <w:rsid w:val="00496CE4"/>
    <w:rsid w:val="004A76BC"/>
    <w:rsid w:val="004C202B"/>
    <w:rsid w:val="005C76E4"/>
    <w:rsid w:val="00653805"/>
    <w:rsid w:val="0065714C"/>
    <w:rsid w:val="00726A4E"/>
    <w:rsid w:val="00737803"/>
    <w:rsid w:val="007A40CC"/>
    <w:rsid w:val="00851F29"/>
    <w:rsid w:val="009A61BE"/>
    <w:rsid w:val="009F6643"/>
    <w:rsid w:val="00A10A33"/>
    <w:rsid w:val="00A42B7A"/>
    <w:rsid w:val="00AB0FB5"/>
    <w:rsid w:val="00BB2A49"/>
    <w:rsid w:val="00BD6512"/>
    <w:rsid w:val="00D744E8"/>
    <w:rsid w:val="00DD3308"/>
    <w:rsid w:val="00E07188"/>
    <w:rsid w:val="00E126B6"/>
    <w:rsid w:val="00E26A3A"/>
    <w:rsid w:val="00E61A22"/>
    <w:rsid w:val="00E8149C"/>
    <w:rsid w:val="00F05DC6"/>
    <w:rsid w:val="00FA08F3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</Words>
  <Characters>196</Characters>
  <Application>Microsoft Office Word</Application>
  <DocSecurity>0</DocSecurity>
  <Lines>1</Lines>
  <Paragraphs>1</Paragraphs>
  <ScaleCrop>false</ScaleCrop>
  <Company>Company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gkang</cp:lastModifiedBy>
  <cp:revision>9</cp:revision>
  <dcterms:created xsi:type="dcterms:W3CDTF">2018-09-18T10:00:00Z</dcterms:created>
  <dcterms:modified xsi:type="dcterms:W3CDTF">2019-12-07T02:22:00Z</dcterms:modified>
</cp:coreProperties>
</file>